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9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992"/>
        <w:gridCol w:w="709"/>
        <w:gridCol w:w="1134"/>
        <w:gridCol w:w="709"/>
        <w:gridCol w:w="992"/>
        <w:gridCol w:w="850"/>
      </w:tblGrid>
      <w:tr w:rsidR="00F3031F" w:rsidRPr="00575949" w14:paraId="598D111E" w14:textId="77777777" w:rsidTr="00503D43">
        <w:tc>
          <w:tcPr>
            <w:tcW w:w="9072" w:type="dxa"/>
            <w:gridSpan w:val="8"/>
          </w:tcPr>
          <w:p w14:paraId="52992E2B" w14:textId="21B490A0" w:rsidR="00F3031F" w:rsidRDefault="003D1FBC" w:rsidP="00DD32B5">
            <w:pPr>
              <w:pStyle w:val="a0"/>
              <w:rPr>
                <w:sz w:val="21"/>
              </w:rPr>
            </w:pPr>
            <w:r w:rsidRPr="003D1FBC">
              <w:rPr>
                <w:sz w:val="21"/>
              </w:rPr>
              <w:t>Supplementary Table S4</w:t>
            </w:r>
            <w:r w:rsidR="00F3031F" w:rsidRPr="00692432">
              <w:rPr>
                <w:sz w:val="21"/>
              </w:rPr>
              <w:t xml:space="preserve"> Node splitting test</w:t>
            </w:r>
          </w:p>
        </w:tc>
      </w:tr>
      <w:tr w:rsidR="00F3031F" w:rsidRPr="00575949" w14:paraId="61A996B1" w14:textId="77777777" w:rsidTr="00503D43"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13D6A283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Sid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</w:tcPr>
          <w:p w14:paraId="2C2543AC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Direct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</w:tcPr>
          <w:p w14:paraId="2CA1ED49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Indirect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</w:tcBorders>
          </w:tcPr>
          <w:p w14:paraId="5B18CE27" w14:textId="77777777" w:rsidR="00F3031F" w:rsidRDefault="00F3031F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Difference</w:t>
            </w:r>
          </w:p>
        </w:tc>
      </w:tr>
      <w:tr w:rsidR="00F3031F" w:rsidRPr="00575949" w14:paraId="46857AE8" w14:textId="77777777" w:rsidTr="00503D43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206ED0D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C0E304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oef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D1DB61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Std.Err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DA0AA7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oe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D79085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Std.Err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D00EB6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oef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D1587F" w14:textId="77777777" w:rsidR="00F3031F" w:rsidRPr="00575949" w:rsidRDefault="00F3031F" w:rsidP="00DD32B5">
            <w:pPr>
              <w:pStyle w:val="a0"/>
              <w:jc w:val="center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Std.Err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3CEE0F" w14:textId="77777777" w:rsidR="00F3031F" w:rsidRPr="005579E0" w:rsidRDefault="00F3031F" w:rsidP="00DD32B5">
            <w:pPr>
              <w:pStyle w:val="a0"/>
              <w:jc w:val="center"/>
              <w:rPr>
                <w:i/>
                <w:iCs/>
                <w:sz w:val="21"/>
              </w:rPr>
            </w:pPr>
            <w:r w:rsidRPr="005579E0">
              <w:rPr>
                <w:rFonts w:hint="eastAsia"/>
                <w:i/>
                <w:iCs/>
                <w:sz w:val="21"/>
              </w:rPr>
              <w:t>P</w:t>
            </w:r>
          </w:p>
        </w:tc>
      </w:tr>
      <w:tr w:rsidR="00F3031F" w:rsidRPr="00575949" w14:paraId="58D46463" w14:textId="77777777" w:rsidTr="00503D43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9C8FEBC" w14:textId="5335F4DD" w:rsidR="00F3031F" w:rsidRPr="00575949" w:rsidRDefault="001D6F11" w:rsidP="00DD32B5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AD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E12DB6" w14:textId="1094A169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A3A0E5" w14:textId="525A5858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603BBE" w14:textId="5092D772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E0DDF5" w14:textId="4F6D1829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.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AFFC76" w14:textId="7379F8A5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750978" w14:textId="32C8333B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.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F908D3" w14:textId="6392E2DD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8</w:t>
            </w:r>
          </w:p>
        </w:tc>
      </w:tr>
      <w:tr w:rsidR="00F3031F" w:rsidRPr="00575949" w14:paraId="01ABCAED" w14:textId="77777777" w:rsidTr="00503D43">
        <w:tc>
          <w:tcPr>
            <w:tcW w:w="2835" w:type="dxa"/>
            <w:vAlign w:val="center"/>
          </w:tcPr>
          <w:p w14:paraId="671C0CB8" w14:textId="1583798C" w:rsidR="00F3031F" w:rsidRPr="00575949" w:rsidRDefault="001D6F11" w:rsidP="00DD32B5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BM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</w:tcPr>
          <w:p w14:paraId="3A20D81E" w14:textId="679499A9" w:rsidR="00F3031F" w:rsidRPr="001D6F11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57</w:t>
            </w:r>
          </w:p>
        </w:tc>
        <w:tc>
          <w:tcPr>
            <w:tcW w:w="992" w:type="dxa"/>
          </w:tcPr>
          <w:p w14:paraId="190FD89C" w14:textId="23B0FBE6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52</w:t>
            </w:r>
          </w:p>
        </w:tc>
        <w:tc>
          <w:tcPr>
            <w:tcW w:w="709" w:type="dxa"/>
          </w:tcPr>
          <w:p w14:paraId="0FF586C2" w14:textId="1E9E9A42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76</w:t>
            </w:r>
          </w:p>
        </w:tc>
        <w:tc>
          <w:tcPr>
            <w:tcW w:w="1134" w:type="dxa"/>
          </w:tcPr>
          <w:p w14:paraId="593F68C9" w14:textId="7768BD7B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0.13</w:t>
            </w:r>
          </w:p>
        </w:tc>
        <w:tc>
          <w:tcPr>
            <w:tcW w:w="709" w:type="dxa"/>
          </w:tcPr>
          <w:p w14:paraId="70A3DC94" w14:textId="5F8372EB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19</w:t>
            </w:r>
          </w:p>
        </w:tc>
        <w:tc>
          <w:tcPr>
            <w:tcW w:w="992" w:type="dxa"/>
          </w:tcPr>
          <w:p w14:paraId="595219BE" w14:textId="5205D91C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0.13</w:t>
            </w:r>
          </w:p>
        </w:tc>
        <w:tc>
          <w:tcPr>
            <w:tcW w:w="850" w:type="dxa"/>
          </w:tcPr>
          <w:p w14:paraId="3DB27127" w14:textId="59145ABE" w:rsidR="00F3031F" w:rsidRPr="00575949" w:rsidRDefault="001D6F1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9</w:t>
            </w:r>
          </w:p>
        </w:tc>
      </w:tr>
      <w:tr w:rsidR="001D6F11" w:rsidRPr="00575949" w14:paraId="512CBD79" w14:textId="77777777" w:rsidTr="00503D43">
        <w:tc>
          <w:tcPr>
            <w:tcW w:w="2835" w:type="dxa"/>
            <w:vAlign w:val="center"/>
          </w:tcPr>
          <w:p w14:paraId="36948CD6" w14:textId="7AAB82A6" w:rsidR="001D6F11" w:rsidRPr="00575949" w:rsidRDefault="001D6F11" w:rsidP="001D6F11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DP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</w:tcPr>
          <w:p w14:paraId="7BEBC40F" w14:textId="0C632E7D" w:rsidR="001D6F11" w:rsidRPr="001D6F11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.56</w:t>
            </w:r>
          </w:p>
        </w:tc>
        <w:tc>
          <w:tcPr>
            <w:tcW w:w="992" w:type="dxa"/>
          </w:tcPr>
          <w:p w14:paraId="1ECD6DE2" w14:textId="440F754E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45</w:t>
            </w:r>
          </w:p>
        </w:tc>
        <w:tc>
          <w:tcPr>
            <w:tcW w:w="709" w:type="dxa"/>
          </w:tcPr>
          <w:p w14:paraId="49FD4973" w14:textId="09BA3CB8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76</w:t>
            </w:r>
          </w:p>
        </w:tc>
        <w:tc>
          <w:tcPr>
            <w:tcW w:w="1134" w:type="dxa"/>
          </w:tcPr>
          <w:p w14:paraId="14F78C28" w14:textId="7091108A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3.31</w:t>
            </w:r>
          </w:p>
        </w:tc>
        <w:tc>
          <w:tcPr>
            <w:tcW w:w="709" w:type="dxa"/>
          </w:tcPr>
          <w:p w14:paraId="77C8AA07" w14:textId="6C79CB79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80</w:t>
            </w:r>
          </w:p>
        </w:tc>
        <w:tc>
          <w:tcPr>
            <w:tcW w:w="992" w:type="dxa"/>
          </w:tcPr>
          <w:p w14:paraId="682FC407" w14:textId="2D099EF0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3.32</w:t>
            </w:r>
          </w:p>
        </w:tc>
        <w:tc>
          <w:tcPr>
            <w:tcW w:w="850" w:type="dxa"/>
          </w:tcPr>
          <w:p w14:paraId="0B80398E" w14:textId="5F6434E4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9</w:t>
            </w:r>
          </w:p>
        </w:tc>
      </w:tr>
      <w:tr w:rsidR="001D6F11" w:rsidRPr="00575949" w14:paraId="531BDCAC" w14:textId="77777777" w:rsidTr="00503D43">
        <w:tc>
          <w:tcPr>
            <w:tcW w:w="2835" w:type="dxa"/>
            <w:vAlign w:val="center"/>
          </w:tcPr>
          <w:p w14:paraId="3C6DB056" w14:textId="75CA8DCD" w:rsidR="001D6F11" w:rsidRPr="00575949" w:rsidRDefault="001D6F11" w:rsidP="001D6F11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EP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</w:tcPr>
          <w:p w14:paraId="5712A3DD" w14:textId="3C1E219D" w:rsidR="001D6F11" w:rsidRPr="001D6F11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04</w:t>
            </w:r>
          </w:p>
        </w:tc>
        <w:tc>
          <w:tcPr>
            <w:tcW w:w="992" w:type="dxa"/>
          </w:tcPr>
          <w:p w14:paraId="01254036" w14:textId="6B6EAB05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86</w:t>
            </w:r>
          </w:p>
        </w:tc>
        <w:tc>
          <w:tcPr>
            <w:tcW w:w="709" w:type="dxa"/>
          </w:tcPr>
          <w:p w14:paraId="0D1D12D0" w14:textId="7554A61E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48</w:t>
            </w:r>
          </w:p>
        </w:tc>
        <w:tc>
          <w:tcPr>
            <w:tcW w:w="1134" w:type="dxa"/>
          </w:tcPr>
          <w:p w14:paraId="2F677C13" w14:textId="02ECC2FA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61</w:t>
            </w:r>
          </w:p>
        </w:tc>
        <w:tc>
          <w:tcPr>
            <w:tcW w:w="709" w:type="dxa"/>
          </w:tcPr>
          <w:p w14:paraId="300FA0F5" w14:textId="402F9E7D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56</w:t>
            </w:r>
          </w:p>
        </w:tc>
        <w:tc>
          <w:tcPr>
            <w:tcW w:w="992" w:type="dxa"/>
          </w:tcPr>
          <w:p w14:paraId="629EB41A" w14:textId="6987F4D8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83</w:t>
            </w:r>
          </w:p>
        </w:tc>
        <w:tc>
          <w:tcPr>
            <w:tcW w:w="850" w:type="dxa"/>
          </w:tcPr>
          <w:p w14:paraId="7D702A83" w14:textId="79508D6B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76</w:t>
            </w:r>
          </w:p>
        </w:tc>
      </w:tr>
      <w:tr w:rsidR="001D6F11" w:rsidRPr="00575949" w14:paraId="4E8EB5F1" w14:textId="77777777" w:rsidTr="00503D43">
        <w:tc>
          <w:tcPr>
            <w:tcW w:w="2835" w:type="dxa"/>
            <w:vAlign w:val="center"/>
          </w:tcPr>
          <w:p w14:paraId="6EEDA0B4" w14:textId="5831E8F5" w:rsidR="001D6F11" w:rsidRPr="00575949" w:rsidRDefault="001D6F11" w:rsidP="001D6F11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NP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</w:tcPr>
          <w:p w14:paraId="2D3AFAA6" w14:textId="34AE66E6" w:rsidR="001D6F11" w:rsidRPr="001D6F11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60</w:t>
            </w:r>
          </w:p>
        </w:tc>
        <w:tc>
          <w:tcPr>
            <w:tcW w:w="992" w:type="dxa"/>
          </w:tcPr>
          <w:p w14:paraId="4AAE8374" w14:textId="0050AF8B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15</w:t>
            </w:r>
          </w:p>
        </w:tc>
        <w:tc>
          <w:tcPr>
            <w:tcW w:w="709" w:type="dxa"/>
          </w:tcPr>
          <w:p w14:paraId="23F5C81E" w14:textId="2D315552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16</w:t>
            </w:r>
          </w:p>
        </w:tc>
        <w:tc>
          <w:tcPr>
            <w:tcW w:w="1134" w:type="dxa"/>
          </w:tcPr>
          <w:p w14:paraId="270AEB9C" w14:textId="4F054B56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42</w:t>
            </w:r>
          </w:p>
        </w:tc>
        <w:tc>
          <w:tcPr>
            <w:tcW w:w="709" w:type="dxa"/>
          </w:tcPr>
          <w:p w14:paraId="68FD88CD" w14:textId="107ED3E5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56</w:t>
            </w:r>
          </w:p>
        </w:tc>
        <w:tc>
          <w:tcPr>
            <w:tcW w:w="992" w:type="dxa"/>
          </w:tcPr>
          <w:p w14:paraId="6176051A" w14:textId="684AB731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83</w:t>
            </w:r>
          </w:p>
        </w:tc>
        <w:tc>
          <w:tcPr>
            <w:tcW w:w="850" w:type="dxa"/>
          </w:tcPr>
          <w:p w14:paraId="07AE8E1D" w14:textId="2E88D73F" w:rsidR="001D6F11" w:rsidRPr="00575949" w:rsidRDefault="001D6F11" w:rsidP="001D6F1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76</w:t>
            </w:r>
          </w:p>
        </w:tc>
      </w:tr>
      <w:tr w:rsidR="00EF2823" w:rsidRPr="00575949" w14:paraId="0DFF187E" w14:textId="77777777" w:rsidTr="00503D43">
        <w:tc>
          <w:tcPr>
            <w:tcW w:w="2835" w:type="dxa"/>
            <w:vAlign w:val="center"/>
          </w:tcPr>
          <w:p w14:paraId="53E6BC5C" w14:textId="02EFEB27" w:rsidR="00EF2823" w:rsidRDefault="00EF2823" w:rsidP="00EF2823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EP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P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</w:p>
        </w:tc>
        <w:tc>
          <w:tcPr>
            <w:tcW w:w="851" w:type="dxa"/>
          </w:tcPr>
          <w:p w14:paraId="55D4FF25" w14:textId="5D557F98" w:rsidR="00EF2823" w:rsidRPr="001D79BF" w:rsidRDefault="00EF2823" w:rsidP="00EF282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13</w:t>
            </w:r>
          </w:p>
        </w:tc>
        <w:tc>
          <w:tcPr>
            <w:tcW w:w="992" w:type="dxa"/>
          </w:tcPr>
          <w:p w14:paraId="674D1398" w14:textId="3A01D844" w:rsidR="00EF2823" w:rsidRDefault="00EF2823" w:rsidP="00EF282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13</w:t>
            </w:r>
          </w:p>
        </w:tc>
        <w:tc>
          <w:tcPr>
            <w:tcW w:w="709" w:type="dxa"/>
          </w:tcPr>
          <w:p w14:paraId="12F5904E" w14:textId="20E01881" w:rsidR="00EF2823" w:rsidRDefault="00EF2823" w:rsidP="00EF282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43</w:t>
            </w:r>
          </w:p>
        </w:tc>
        <w:tc>
          <w:tcPr>
            <w:tcW w:w="1134" w:type="dxa"/>
          </w:tcPr>
          <w:p w14:paraId="71ADAAE4" w14:textId="062E203C" w:rsidR="00EF2823" w:rsidRDefault="00EF2823" w:rsidP="00EF282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44</w:t>
            </w:r>
          </w:p>
        </w:tc>
        <w:tc>
          <w:tcPr>
            <w:tcW w:w="709" w:type="dxa"/>
          </w:tcPr>
          <w:p w14:paraId="2E81F3A0" w14:textId="3CB5696F" w:rsidR="00EF2823" w:rsidRDefault="00EF2823" w:rsidP="00EF282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56</w:t>
            </w:r>
          </w:p>
        </w:tc>
        <w:tc>
          <w:tcPr>
            <w:tcW w:w="992" w:type="dxa"/>
          </w:tcPr>
          <w:p w14:paraId="4A6C1246" w14:textId="0273E3A3" w:rsidR="00EF2823" w:rsidRDefault="00EF2823" w:rsidP="00EF282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83</w:t>
            </w:r>
          </w:p>
        </w:tc>
        <w:tc>
          <w:tcPr>
            <w:tcW w:w="850" w:type="dxa"/>
          </w:tcPr>
          <w:p w14:paraId="2F05D668" w14:textId="4EA3E560" w:rsidR="00EF2823" w:rsidRDefault="00EF2823" w:rsidP="00EF282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76</w:t>
            </w:r>
          </w:p>
        </w:tc>
      </w:tr>
      <w:tr w:rsidR="00EF2823" w:rsidRPr="00575949" w14:paraId="1AC3C540" w14:textId="77777777" w:rsidTr="00503D43">
        <w:tc>
          <w:tcPr>
            <w:tcW w:w="2835" w:type="dxa"/>
          </w:tcPr>
          <w:p w14:paraId="0E5B62E8" w14:textId="076AFF47" w:rsidR="00EF2823" w:rsidRDefault="00E325E9" w:rsidP="00EF2823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E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  <w:vAlign w:val="center"/>
          </w:tcPr>
          <w:p w14:paraId="62EE1C8B" w14:textId="6D436907" w:rsidR="00EF2823" w:rsidRP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09</w:t>
            </w:r>
          </w:p>
        </w:tc>
        <w:tc>
          <w:tcPr>
            <w:tcW w:w="992" w:type="dxa"/>
            <w:vAlign w:val="center"/>
          </w:tcPr>
          <w:p w14:paraId="63C9FE86" w14:textId="5767ABDA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09</w:t>
            </w:r>
          </w:p>
        </w:tc>
        <w:tc>
          <w:tcPr>
            <w:tcW w:w="709" w:type="dxa"/>
            <w:vAlign w:val="center"/>
          </w:tcPr>
          <w:p w14:paraId="57364873" w14:textId="48AFD446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.01</w:t>
            </w:r>
          </w:p>
        </w:tc>
        <w:tc>
          <w:tcPr>
            <w:tcW w:w="1134" w:type="dxa"/>
            <w:vAlign w:val="center"/>
          </w:tcPr>
          <w:p w14:paraId="58864196" w14:textId="3DBC48BF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3.31</w:t>
            </w:r>
          </w:p>
        </w:tc>
        <w:tc>
          <w:tcPr>
            <w:tcW w:w="709" w:type="dxa"/>
            <w:vAlign w:val="center"/>
          </w:tcPr>
          <w:p w14:paraId="318F0138" w14:textId="1D0338E2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91</w:t>
            </w:r>
          </w:p>
        </w:tc>
        <w:tc>
          <w:tcPr>
            <w:tcW w:w="992" w:type="dxa"/>
            <w:vAlign w:val="center"/>
          </w:tcPr>
          <w:p w14:paraId="562E8022" w14:textId="2AF9A630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3.31</w:t>
            </w:r>
          </w:p>
        </w:tc>
        <w:tc>
          <w:tcPr>
            <w:tcW w:w="850" w:type="dxa"/>
            <w:vAlign w:val="center"/>
          </w:tcPr>
          <w:p w14:paraId="50F67A6F" w14:textId="74191264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8</w:t>
            </w:r>
          </w:p>
        </w:tc>
      </w:tr>
      <w:tr w:rsidR="00EF2823" w:rsidRPr="00575949" w14:paraId="2F9132D0" w14:textId="77777777" w:rsidTr="00503D43">
        <w:tc>
          <w:tcPr>
            <w:tcW w:w="2835" w:type="dxa"/>
          </w:tcPr>
          <w:p w14:paraId="6372E251" w14:textId="55111CE7" w:rsidR="00EF2823" w:rsidRDefault="00E325E9" w:rsidP="00EF2823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iP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  <w:vAlign w:val="center"/>
          </w:tcPr>
          <w:p w14:paraId="496134DC" w14:textId="1FB0EF00" w:rsidR="00EF2823" w:rsidRP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.66</w:t>
            </w:r>
          </w:p>
        </w:tc>
        <w:tc>
          <w:tcPr>
            <w:tcW w:w="992" w:type="dxa"/>
            <w:vAlign w:val="center"/>
          </w:tcPr>
          <w:p w14:paraId="3135CA4B" w14:textId="3A5B8117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80</w:t>
            </w:r>
          </w:p>
        </w:tc>
        <w:tc>
          <w:tcPr>
            <w:tcW w:w="709" w:type="dxa"/>
            <w:vAlign w:val="center"/>
          </w:tcPr>
          <w:p w14:paraId="779E6813" w14:textId="662E993F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76</w:t>
            </w:r>
          </w:p>
        </w:tc>
        <w:tc>
          <w:tcPr>
            <w:tcW w:w="1134" w:type="dxa"/>
            <w:vAlign w:val="center"/>
          </w:tcPr>
          <w:p w14:paraId="130B9006" w14:textId="67C3C409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6.59</w:t>
            </w:r>
          </w:p>
        </w:tc>
        <w:tc>
          <w:tcPr>
            <w:tcW w:w="709" w:type="dxa"/>
            <w:vAlign w:val="center"/>
          </w:tcPr>
          <w:p w14:paraId="3DA0F80B" w14:textId="49AF25A3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0</w:t>
            </w:r>
          </w:p>
        </w:tc>
        <w:tc>
          <w:tcPr>
            <w:tcW w:w="992" w:type="dxa"/>
            <w:vAlign w:val="center"/>
          </w:tcPr>
          <w:p w14:paraId="63588ADF" w14:textId="7467F690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6.60</w:t>
            </w:r>
          </w:p>
        </w:tc>
        <w:tc>
          <w:tcPr>
            <w:tcW w:w="850" w:type="dxa"/>
            <w:vAlign w:val="center"/>
          </w:tcPr>
          <w:p w14:paraId="56D474C9" w14:textId="42C206DC" w:rsidR="00EF2823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8</w:t>
            </w:r>
          </w:p>
        </w:tc>
      </w:tr>
      <w:tr w:rsidR="00E325E9" w:rsidRPr="00575949" w14:paraId="64D481B1" w14:textId="77777777" w:rsidTr="00503D43">
        <w:tc>
          <w:tcPr>
            <w:tcW w:w="2835" w:type="dxa"/>
          </w:tcPr>
          <w:p w14:paraId="70572FB3" w14:textId="0F12A001" w:rsidR="00E325E9" w:rsidRDefault="00E325E9" w:rsidP="00E325E9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N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  <w:vAlign w:val="center"/>
          </w:tcPr>
          <w:p w14:paraId="5BCDD392" w14:textId="64446DE7" w:rsidR="00E325E9" w:rsidRP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83</w:t>
            </w:r>
          </w:p>
        </w:tc>
        <w:tc>
          <w:tcPr>
            <w:tcW w:w="992" w:type="dxa"/>
            <w:vAlign w:val="center"/>
          </w:tcPr>
          <w:p w14:paraId="023A7776" w14:textId="3D590DA8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70</w:t>
            </w:r>
          </w:p>
        </w:tc>
        <w:tc>
          <w:tcPr>
            <w:tcW w:w="709" w:type="dxa"/>
            <w:vAlign w:val="center"/>
          </w:tcPr>
          <w:p w14:paraId="1805A12B" w14:textId="0B6D27A4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78</w:t>
            </w:r>
          </w:p>
        </w:tc>
        <w:tc>
          <w:tcPr>
            <w:tcW w:w="1134" w:type="dxa"/>
            <w:vAlign w:val="center"/>
          </w:tcPr>
          <w:p w14:paraId="2B04A40D" w14:textId="537F270C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6.59</w:t>
            </w:r>
          </w:p>
        </w:tc>
        <w:tc>
          <w:tcPr>
            <w:tcW w:w="709" w:type="dxa"/>
            <w:vAlign w:val="center"/>
          </w:tcPr>
          <w:p w14:paraId="6C163E64" w14:textId="4FE28F1E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95</w:t>
            </w:r>
          </w:p>
        </w:tc>
        <w:tc>
          <w:tcPr>
            <w:tcW w:w="992" w:type="dxa"/>
            <w:vAlign w:val="center"/>
          </w:tcPr>
          <w:p w14:paraId="2C6480F5" w14:textId="74176C8F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6.60</w:t>
            </w:r>
          </w:p>
        </w:tc>
        <w:tc>
          <w:tcPr>
            <w:tcW w:w="850" w:type="dxa"/>
            <w:vAlign w:val="center"/>
          </w:tcPr>
          <w:p w14:paraId="26B40FF2" w14:textId="7438BA87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8</w:t>
            </w:r>
          </w:p>
        </w:tc>
      </w:tr>
      <w:tr w:rsidR="00E325E9" w:rsidRPr="00575949" w14:paraId="3A530F5B" w14:textId="77777777" w:rsidTr="00503D43">
        <w:tc>
          <w:tcPr>
            <w:tcW w:w="2835" w:type="dxa"/>
          </w:tcPr>
          <w:p w14:paraId="478047C8" w14:textId="3E116564" w:rsidR="00E325E9" w:rsidRDefault="00E325E9" w:rsidP="00E325E9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UCM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  <w:vAlign w:val="center"/>
          </w:tcPr>
          <w:p w14:paraId="1F4E8D63" w14:textId="59CF9D8A" w:rsidR="00E325E9" w:rsidRP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56</w:t>
            </w:r>
          </w:p>
        </w:tc>
        <w:tc>
          <w:tcPr>
            <w:tcW w:w="992" w:type="dxa"/>
            <w:vAlign w:val="center"/>
          </w:tcPr>
          <w:p w14:paraId="2392DE9E" w14:textId="6BA5298D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2</w:t>
            </w:r>
          </w:p>
        </w:tc>
        <w:tc>
          <w:tcPr>
            <w:tcW w:w="709" w:type="dxa"/>
            <w:vAlign w:val="center"/>
          </w:tcPr>
          <w:p w14:paraId="54730A18" w14:textId="25D7BD26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76</w:t>
            </w:r>
          </w:p>
        </w:tc>
        <w:tc>
          <w:tcPr>
            <w:tcW w:w="1134" w:type="dxa"/>
            <w:vAlign w:val="center"/>
          </w:tcPr>
          <w:p w14:paraId="5C572B7C" w14:textId="1CA47B4E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6.59</w:t>
            </w:r>
          </w:p>
        </w:tc>
        <w:tc>
          <w:tcPr>
            <w:tcW w:w="709" w:type="dxa"/>
            <w:vAlign w:val="center"/>
          </w:tcPr>
          <w:p w14:paraId="172C1C0D" w14:textId="14AB57AA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51</w:t>
            </w:r>
          </w:p>
        </w:tc>
        <w:tc>
          <w:tcPr>
            <w:tcW w:w="992" w:type="dxa"/>
            <w:vAlign w:val="center"/>
          </w:tcPr>
          <w:p w14:paraId="123CD6B2" w14:textId="2DFB8777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6.61</w:t>
            </w:r>
          </w:p>
        </w:tc>
        <w:tc>
          <w:tcPr>
            <w:tcW w:w="850" w:type="dxa"/>
            <w:vAlign w:val="center"/>
          </w:tcPr>
          <w:p w14:paraId="43053871" w14:textId="3C0A999A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9</w:t>
            </w:r>
          </w:p>
        </w:tc>
      </w:tr>
      <w:tr w:rsidR="00E325E9" w:rsidRPr="00575949" w14:paraId="4CF135E7" w14:textId="77777777" w:rsidTr="00503D43">
        <w:tc>
          <w:tcPr>
            <w:tcW w:w="2835" w:type="dxa"/>
            <w:tcBorders>
              <w:bottom w:val="single" w:sz="12" w:space="0" w:color="auto"/>
            </w:tcBorders>
          </w:tcPr>
          <w:p w14:paraId="4325C53A" w14:textId="60C9CD27" w:rsidR="00E325E9" w:rsidRDefault="00E325E9" w:rsidP="00E325E9">
            <w:pPr>
              <w:pStyle w:val="a0"/>
              <w:rPr>
                <w:sz w:val="21"/>
              </w:rPr>
            </w:pPr>
            <w:r>
              <w:rPr>
                <w:rFonts w:hint="eastAsia"/>
                <w:sz w:val="21"/>
              </w:rPr>
              <w:t>U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 vs. Negative control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B0C1A90" w14:textId="72992803" w:rsidR="00E325E9" w:rsidRP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5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A63CDA5" w14:textId="2BFD214B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0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1D509C9" w14:textId="3DF9A29C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7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4E52B81" w14:textId="1C39E38D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3.3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6C2B247" w14:textId="02B96A14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.1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63E3365" w14:textId="31D1AEFF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3.3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B468F39" w14:textId="277D719B" w:rsidR="00E325E9" w:rsidRDefault="00E325E9" w:rsidP="0018769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7</w:t>
            </w:r>
          </w:p>
        </w:tc>
      </w:tr>
    </w:tbl>
    <w:p w14:paraId="72DD4F90" w14:textId="77777777" w:rsidR="00E325E9" w:rsidRPr="00E325E9" w:rsidRDefault="00E325E9" w:rsidP="00E325E9">
      <w:pPr>
        <w:pStyle w:val="a0"/>
      </w:pPr>
    </w:p>
    <w:sectPr w:rsidR="00E325E9" w:rsidRPr="00E325E9" w:rsidSect="00503D43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7C9A42" w14:textId="77777777" w:rsidR="00587ACF" w:rsidRDefault="00587ACF" w:rsidP="00F3031F">
      <w:pPr>
        <w:spacing w:line="240" w:lineRule="auto"/>
      </w:pPr>
      <w:r>
        <w:separator/>
      </w:r>
    </w:p>
  </w:endnote>
  <w:endnote w:type="continuationSeparator" w:id="0">
    <w:p w14:paraId="41D25657" w14:textId="77777777" w:rsidR="00587ACF" w:rsidRDefault="00587ACF" w:rsidP="00F303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806DA" w14:textId="77777777" w:rsidR="00587ACF" w:rsidRDefault="00587ACF" w:rsidP="00F3031F">
      <w:pPr>
        <w:spacing w:line="240" w:lineRule="auto"/>
      </w:pPr>
      <w:r>
        <w:separator/>
      </w:r>
    </w:p>
  </w:footnote>
  <w:footnote w:type="continuationSeparator" w:id="0">
    <w:p w14:paraId="2C377760" w14:textId="77777777" w:rsidR="00587ACF" w:rsidRDefault="00587ACF" w:rsidP="00F303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EF"/>
    <w:rsid w:val="000975EF"/>
    <w:rsid w:val="00097A42"/>
    <w:rsid w:val="00187690"/>
    <w:rsid w:val="001D6F11"/>
    <w:rsid w:val="001F51DA"/>
    <w:rsid w:val="0021168F"/>
    <w:rsid w:val="003D1FBC"/>
    <w:rsid w:val="00484F95"/>
    <w:rsid w:val="00503D43"/>
    <w:rsid w:val="0052378E"/>
    <w:rsid w:val="00587ACF"/>
    <w:rsid w:val="005F6675"/>
    <w:rsid w:val="00631892"/>
    <w:rsid w:val="008963BF"/>
    <w:rsid w:val="00911741"/>
    <w:rsid w:val="0093066F"/>
    <w:rsid w:val="00A7545B"/>
    <w:rsid w:val="00AE19C0"/>
    <w:rsid w:val="00AF5605"/>
    <w:rsid w:val="00AF56B8"/>
    <w:rsid w:val="00B35B80"/>
    <w:rsid w:val="00B858A5"/>
    <w:rsid w:val="00C377DF"/>
    <w:rsid w:val="00C85044"/>
    <w:rsid w:val="00D47570"/>
    <w:rsid w:val="00DC2881"/>
    <w:rsid w:val="00E325E9"/>
    <w:rsid w:val="00EF1D40"/>
    <w:rsid w:val="00EF2823"/>
    <w:rsid w:val="00F3031F"/>
    <w:rsid w:val="00F777F7"/>
    <w:rsid w:val="00F8172C"/>
    <w:rsid w:val="00FC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416A6D"/>
  <w15:chartTrackingRefBased/>
  <w15:docId w15:val="{158BF5A4-68C5-48F7-B79F-91B364D93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F3031F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777F7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77DF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F777F7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C377DF"/>
    <w:rPr>
      <w:rFonts w:asciiTheme="majorHAnsi" w:eastAsia="宋体" w:hAnsiTheme="majorHAnsi" w:cstheme="majorBidi"/>
      <w:b/>
      <w:bCs/>
      <w:sz w:val="32"/>
      <w:szCs w:val="32"/>
    </w:rPr>
  </w:style>
  <w:style w:type="paragraph" w:styleId="a0">
    <w:name w:val="Body Text"/>
    <w:basedOn w:val="a"/>
    <w:link w:val="a4"/>
    <w:uiPriority w:val="99"/>
    <w:unhideWhenUsed/>
    <w:rsid w:val="00A7545B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A7545B"/>
    <w:rPr>
      <w:rFonts w:ascii="Times New Roman" w:eastAsia="宋体" w:hAnsi="Times New Roman" w:cs="Times New Roman"/>
      <w:sz w:val="24"/>
      <w:szCs w:val="21"/>
    </w:rPr>
  </w:style>
  <w:style w:type="paragraph" w:styleId="a5">
    <w:name w:val="header"/>
    <w:basedOn w:val="a"/>
    <w:link w:val="a6"/>
    <w:uiPriority w:val="99"/>
    <w:unhideWhenUsed/>
    <w:rsid w:val="00F303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F3031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3031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F3031F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2"/>
    <w:uiPriority w:val="39"/>
    <w:rsid w:val="00F30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7</Words>
  <Characters>720</Characters>
  <Application>Microsoft Office Word</Application>
  <DocSecurity>0</DocSecurity>
  <Lines>106</Lines>
  <Paragraphs>100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</dc:creator>
  <cp:keywords/>
  <dc:description/>
  <cp:lastModifiedBy>Z X</cp:lastModifiedBy>
  <cp:revision>10</cp:revision>
  <dcterms:created xsi:type="dcterms:W3CDTF">2024-07-17T15:16:00Z</dcterms:created>
  <dcterms:modified xsi:type="dcterms:W3CDTF">2024-08-1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587dee495b0534adc9afcecaf42e0511ab21a03e9eb235130f9b5f1aac7409</vt:lpwstr>
  </property>
</Properties>
</file>